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D9C21" w14:textId="3B8899DF" w:rsidR="00860E8B" w:rsidRPr="009B0438" w:rsidRDefault="00860E8B" w:rsidP="00860E8B">
      <w:pPr>
        <w:pStyle w:val="Heading2"/>
        <w:jc w:val="center"/>
        <w:rPr>
          <w:rFonts w:eastAsia="Arial"/>
          <w:u w:val="single"/>
        </w:rPr>
      </w:pPr>
      <w:r w:rsidRPr="009B0438">
        <w:rPr>
          <w:rFonts w:eastAsia="Arial"/>
          <w:u w:val="single"/>
        </w:rPr>
        <w:t xml:space="preserve">Multimedia Appendix </w:t>
      </w:r>
      <w:r w:rsidR="00E30455">
        <w:rPr>
          <w:rFonts w:eastAsia="Arial"/>
          <w:u w:val="single"/>
        </w:rPr>
        <w:t>1</w:t>
      </w:r>
    </w:p>
    <w:p w14:paraId="568B6339" w14:textId="77777777" w:rsidR="00860E8B" w:rsidRPr="009B0438" w:rsidRDefault="00860E8B" w:rsidP="00860E8B">
      <w:pPr>
        <w:pStyle w:val="Heading2"/>
        <w:jc w:val="center"/>
        <w:rPr>
          <w:rFonts w:eastAsia="Arial"/>
          <w:u w:val="single"/>
        </w:rPr>
      </w:pPr>
      <w:r w:rsidRPr="009B0438">
        <w:rPr>
          <w:rFonts w:eastAsia="Arial"/>
          <w:u w:val="single"/>
        </w:rPr>
        <w:t>Examples of the Four Versions of the Chatbot Conversation</w:t>
      </w:r>
    </w:p>
    <w:p w14:paraId="3C6A5541" w14:textId="77777777" w:rsidR="00860E8B" w:rsidRDefault="00860E8B" w:rsidP="00860E8B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Arial" w:eastAsia="Arial" w:hAnsi="Arial" w:cs="Arial"/>
          <w:sz w:val="22"/>
          <w:szCs w:val="22"/>
        </w:rPr>
      </w:pPr>
    </w:p>
    <w:p w14:paraId="56556665" w14:textId="77777777" w:rsidR="00860E8B" w:rsidRDefault="00860E8B" w:rsidP="00860E8B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MI Chatbot Version 4.7 - Questions but no reflections</w:t>
      </w:r>
    </w:p>
    <w:p w14:paraId="25460AFB" w14:textId="77777777" w:rsidR="00860E8B" w:rsidRDefault="00860E8B" w:rsidP="00860E8B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sz w:val="22"/>
          <w:szCs w:val="22"/>
        </w:rPr>
      </w:pPr>
    </w:p>
    <w:p w14:paraId="0B20144E" w14:textId="77777777" w:rsidR="00860E8B" w:rsidRDefault="00860E8B" w:rsidP="00860E8B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sz w:val="22"/>
          <w:szCs w:val="22"/>
        </w:rPr>
      </w:pPr>
    </w:p>
    <w:p w14:paraId="68B7B4FF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Hello! My name is MIBot, I am a computer chatbot and part of a research project at the University of Toronto. I was made by a group of researchers and doctors, with the goal of exploring your smoking behaviours.</w:t>
      </w:r>
    </w:p>
    <w:p w14:paraId="6AA79179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I will ask a few questions, listen to your answers, and then respond.</w:t>
      </w:r>
    </w:p>
    <w:p w14:paraId="3984ABF2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However, I am learning how to have this conversation. So, I may ask you if the things I say make sense.</w:t>
      </w:r>
    </w:p>
    <w:p w14:paraId="31C5265A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Would you like to chat with me about your smoking?</w:t>
      </w:r>
    </w:p>
    <w:p w14:paraId="735D1073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USER: </w:t>
      </w:r>
      <w:r>
        <w:rPr>
          <w:rFonts w:ascii="Cambria" w:eastAsia="Cambria" w:hAnsi="Cambria" w:cs="Cambria"/>
          <w:sz w:val="22"/>
          <w:szCs w:val="22"/>
        </w:rPr>
        <w:t>yes</w:t>
      </w:r>
    </w:p>
    <w:p w14:paraId="544D101A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Great!</w:t>
      </w:r>
    </w:p>
    <w:p w14:paraId="2B6F86E5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To start, what is the thing you like most about smoking?</w:t>
      </w:r>
    </w:p>
    <w:p w14:paraId="7096C3AC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USER: </w:t>
      </w:r>
      <w:r>
        <w:rPr>
          <w:rFonts w:ascii="Cambria" w:eastAsia="Cambria" w:hAnsi="Cambria" w:cs="Cambria"/>
          <w:sz w:val="22"/>
          <w:szCs w:val="22"/>
        </w:rPr>
        <w:t>I like how it makes me feel relaxed</w:t>
      </w:r>
    </w:p>
    <w:p w14:paraId="62DD9E6F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Thank you for your answer.</w:t>
      </w:r>
    </w:p>
    <w:p w14:paraId="6B13F964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Now, what is the thing you like least about smoking?</w:t>
      </w:r>
    </w:p>
    <w:p w14:paraId="78534ED6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USER: </w:t>
      </w:r>
      <w:r>
        <w:rPr>
          <w:rFonts w:ascii="Cambria" w:eastAsia="Cambria" w:hAnsi="Cambria" w:cs="Cambria"/>
          <w:sz w:val="22"/>
          <w:szCs w:val="22"/>
        </w:rPr>
        <w:t>it being bad for my health</w:t>
      </w:r>
    </w:p>
    <w:p w14:paraId="2F045BF5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Thanks for your response.</w:t>
      </w:r>
    </w:p>
    <w:p w14:paraId="5548955A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Now, what is one thing about your smoking habit that you would like to change?</w:t>
      </w:r>
    </w:p>
    <w:p w14:paraId="5C96853F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USER: </w:t>
      </w:r>
      <w:r>
        <w:rPr>
          <w:rFonts w:ascii="Cambria" w:eastAsia="Cambria" w:hAnsi="Cambria" w:cs="Cambria"/>
          <w:sz w:val="22"/>
          <w:szCs w:val="22"/>
        </w:rPr>
        <w:t xml:space="preserve">being able to control better how much I </w:t>
      </w:r>
      <w:proofErr w:type="gramStart"/>
      <w:r>
        <w:rPr>
          <w:rFonts w:ascii="Cambria" w:eastAsia="Cambria" w:hAnsi="Cambria" w:cs="Cambria"/>
          <w:sz w:val="22"/>
          <w:szCs w:val="22"/>
        </w:rPr>
        <w:t>actually smoke</w:t>
      </w:r>
      <w:proofErr w:type="gramEnd"/>
    </w:p>
    <w:p w14:paraId="15829CC7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Thank you for answering.</w:t>
      </w:r>
    </w:p>
    <w:p w14:paraId="4EC53E6E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What will it look like when you have made this change in your smoking habit?</w:t>
      </w:r>
    </w:p>
    <w:p w14:paraId="7FF8EE61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USER: </w:t>
      </w:r>
      <w:r>
        <w:rPr>
          <w:rFonts w:ascii="Cambria" w:eastAsia="Cambria" w:hAnsi="Cambria" w:cs="Cambria"/>
          <w:sz w:val="22"/>
          <w:szCs w:val="22"/>
        </w:rPr>
        <w:t>I'll be healthier and waste less money on cigarettes</w:t>
      </w:r>
    </w:p>
    <w:p w14:paraId="0BDDF913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Thank you for your response.</w:t>
      </w:r>
    </w:p>
    <w:p w14:paraId="5DA90EDD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Finally, what are the steps you need to take to make this change?</w:t>
      </w:r>
    </w:p>
    <w:p w14:paraId="39AC20A2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USER: </w:t>
      </w:r>
      <w:r>
        <w:rPr>
          <w:rFonts w:ascii="Cambria" w:eastAsia="Cambria" w:hAnsi="Cambria" w:cs="Cambria"/>
          <w:sz w:val="22"/>
          <w:szCs w:val="22"/>
        </w:rPr>
        <w:t>be emotionally stable and less stressed overall</w:t>
      </w:r>
    </w:p>
    <w:p w14:paraId="1B6CB35B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Thanks for your answer.</w:t>
      </w:r>
    </w:p>
    <w:p w14:paraId="34296EFE" w14:textId="77777777" w:rsidR="00860E8B" w:rsidRDefault="00860E8B" w:rsidP="00860E8B">
      <w:pPr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Thank you very much for this conversation!</w:t>
      </w:r>
    </w:p>
    <w:p w14:paraId="3493E44F" w14:textId="77777777" w:rsidR="00860E8B" w:rsidRDefault="00860E8B" w:rsidP="00860E8B">
      <w:pPr>
        <w:rPr>
          <w:rFonts w:ascii="Cambria" w:eastAsia="Cambria" w:hAnsi="Cambria" w:cs="Cambria"/>
          <w:sz w:val="22"/>
          <w:szCs w:val="22"/>
        </w:rPr>
      </w:pPr>
    </w:p>
    <w:p w14:paraId="28AA82F7" w14:textId="77777777" w:rsidR="00860E8B" w:rsidRDefault="00860E8B" w:rsidP="00860E8B">
      <w:pPr>
        <w:rPr>
          <w:rFonts w:ascii="Cambria" w:eastAsia="Cambria" w:hAnsi="Cambria" w:cs="Cambria"/>
          <w:sz w:val="22"/>
          <w:szCs w:val="22"/>
        </w:rPr>
      </w:pPr>
      <w:r>
        <w:br w:type="page"/>
      </w:r>
    </w:p>
    <w:p w14:paraId="306F1686" w14:textId="77777777" w:rsidR="00860E8B" w:rsidRDefault="00860E8B" w:rsidP="00860E8B">
      <w:pPr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lastRenderedPageBreak/>
        <w:t>MI Chatbot Version 5.0 - Questions &amp; Reflections with Generator Version 1</w:t>
      </w:r>
    </w:p>
    <w:p w14:paraId="30BFCF86" w14:textId="77777777" w:rsidR="00860E8B" w:rsidRDefault="00860E8B" w:rsidP="00860E8B">
      <w:pPr>
        <w:rPr>
          <w:rFonts w:ascii="Arial" w:eastAsia="Arial" w:hAnsi="Arial" w:cs="Arial"/>
          <w:sz w:val="22"/>
          <w:szCs w:val="22"/>
        </w:rPr>
      </w:pPr>
    </w:p>
    <w:p w14:paraId="49890E09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Hello! My name is MIBot, I am a computer chatbot and part of a research project at the University of Toronto. I was made by a group of researchers and doctors, with the goal of exploring your smoking behaviours.</w:t>
      </w:r>
    </w:p>
    <w:p w14:paraId="29EC5E9D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I will ask a few questions, listen to your answers, and then respond.</w:t>
      </w:r>
    </w:p>
    <w:p w14:paraId="6BF683BA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However, I am learning how to have this conversation. So, I may ask you if the things I say make sense.</w:t>
      </w:r>
    </w:p>
    <w:p w14:paraId="6B28567A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Would you like to chat with me about your smoking?</w:t>
      </w:r>
    </w:p>
    <w:p w14:paraId="058A7358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USER: </w:t>
      </w:r>
      <w:r>
        <w:rPr>
          <w:rFonts w:ascii="Cambria" w:eastAsia="Cambria" w:hAnsi="Cambria" w:cs="Cambria"/>
          <w:sz w:val="22"/>
          <w:szCs w:val="22"/>
        </w:rPr>
        <w:t>sure thing</w:t>
      </w:r>
    </w:p>
    <w:p w14:paraId="2B77B589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Great!</w:t>
      </w:r>
    </w:p>
    <w:p w14:paraId="2A7C15F3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To start, what is the thing you like most about smoking?</w:t>
      </w:r>
    </w:p>
    <w:p w14:paraId="7562C232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USER: </w:t>
      </w:r>
      <w:r>
        <w:rPr>
          <w:rFonts w:ascii="Cambria" w:eastAsia="Cambria" w:hAnsi="Cambria" w:cs="Cambria"/>
          <w:sz w:val="22"/>
          <w:szCs w:val="22"/>
        </w:rPr>
        <w:t>the quiet moments</w:t>
      </w:r>
    </w:p>
    <w:p w14:paraId="68C0FDD5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 xml:space="preserve">You feel that smoking helps you relax. </w:t>
      </w:r>
    </w:p>
    <w:p w14:paraId="4ED6D661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Did that make sense?</w:t>
      </w:r>
    </w:p>
    <w:p w14:paraId="22EB26B3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USER: </w:t>
      </w:r>
      <w:r>
        <w:rPr>
          <w:rFonts w:ascii="Cambria" w:eastAsia="Cambria" w:hAnsi="Cambria" w:cs="Cambria"/>
          <w:sz w:val="22"/>
          <w:szCs w:val="22"/>
        </w:rPr>
        <w:t>yes</w:t>
      </w:r>
    </w:p>
    <w:p w14:paraId="3238643D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That's great to hear, thanks for letting me know!</w:t>
      </w:r>
    </w:p>
    <w:p w14:paraId="386A4F61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Now, what is the thing you like least about smoking?</w:t>
      </w:r>
    </w:p>
    <w:p w14:paraId="61740032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USER: </w:t>
      </w:r>
      <w:r>
        <w:rPr>
          <w:rFonts w:ascii="Cambria" w:eastAsia="Cambria" w:hAnsi="Cambria" w:cs="Cambria"/>
          <w:sz w:val="22"/>
          <w:szCs w:val="22"/>
        </w:rPr>
        <w:t>it gives me too much motivation to keep doing it</w:t>
      </w:r>
    </w:p>
    <w:p w14:paraId="3A3874B4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 xml:space="preserve">You feel as if your smoking habit is holding you back. </w:t>
      </w:r>
    </w:p>
    <w:p w14:paraId="22E1DE81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Did what I said make sense to you?</w:t>
      </w:r>
    </w:p>
    <w:p w14:paraId="4E21CEC8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USER: </w:t>
      </w:r>
      <w:r>
        <w:rPr>
          <w:rFonts w:ascii="Cambria" w:eastAsia="Cambria" w:hAnsi="Cambria" w:cs="Cambria"/>
          <w:sz w:val="22"/>
          <w:szCs w:val="22"/>
        </w:rPr>
        <w:t>no</w:t>
      </w:r>
    </w:p>
    <w:p w14:paraId="0206B949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I am sorry to hear this, thank you for clarifying!</w:t>
      </w:r>
    </w:p>
    <w:p w14:paraId="56FEC4D7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Now, what is one thing about your smoking habit that you would like to change?</w:t>
      </w:r>
    </w:p>
    <w:p w14:paraId="06D2431A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USER: </w:t>
      </w:r>
      <w:proofErr w:type="spellStart"/>
      <w:r>
        <w:rPr>
          <w:rFonts w:ascii="Cambria" w:eastAsia="Cambria" w:hAnsi="Cambria" w:cs="Cambria"/>
          <w:sz w:val="22"/>
          <w:szCs w:val="22"/>
        </w:rPr>
        <w:t>i'd</w:t>
      </w:r>
      <w:proofErr w:type="spellEnd"/>
      <w:r>
        <w:rPr>
          <w:rFonts w:ascii="Cambria" w:eastAsia="Cambria" w:hAnsi="Cambria" w:cs="Cambria"/>
          <w:sz w:val="22"/>
          <w:szCs w:val="22"/>
        </w:rPr>
        <w:t xml:space="preserve"> like to be less judged by doing it</w:t>
      </w:r>
    </w:p>
    <w:p w14:paraId="4B650281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 xml:space="preserve">You don't want people to judge you for your habit. </w:t>
      </w:r>
    </w:p>
    <w:p w14:paraId="7D1DE254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Did that make sense?</w:t>
      </w:r>
    </w:p>
    <w:p w14:paraId="7E80BE0D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USER: </w:t>
      </w:r>
      <w:r>
        <w:rPr>
          <w:rFonts w:ascii="Cambria" w:eastAsia="Cambria" w:hAnsi="Cambria" w:cs="Cambria"/>
          <w:sz w:val="22"/>
          <w:szCs w:val="22"/>
        </w:rPr>
        <w:t>yes</w:t>
      </w:r>
    </w:p>
    <w:p w14:paraId="2C07FD92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Great, let’s continue</w:t>
      </w:r>
    </w:p>
    <w:p w14:paraId="4997A5D3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What will it look like when you have made this change in your smoking habit?</w:t>
      </w:r>
    </w:p>
    <w:p w14:paraId="59C17D0C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USER: </w:t>
      </w:r>
      <w:proofErr w:type="spellStart"/>
      <w:r>
        <w:rPr>
          <w:rFonts w:ascii="Cambria" w:eastAsia="Cambria" w:hAnsi="Cambria" w:cs="Cambria"/>
          <w:sz w:val="22"/>
          <w:szCs w:val="22"/>
        </w:rPr>
        <w:t>i</w:t>
      </w:r>
      <w:proofErr w:type="spellEnd"/>
      <w:r>
        <w:rPr>
          <w:rFonts w:ascii="Cambria" w:eastAsia="Cambria" w:hAnsi="Cambria" w:cs="Cambria"/>
          <w:sz w:val="22"/>
          <w:szCs w:val="22"/>
        </w:rPr>
        <w:t xml:space="preserve"> feel that when </w:t>
      </w:r>
      <w:proofErr w:type="spellStart"/>
      <w:r>
        <w:rPr>
          <w:rFonts w:ascii="Cambria" w:eastAsia="Cambria" w:hAnsi="Cambria" w:cs="Cambria"/>
          <w:sz w:val="22"/>
          <w:szCs w:val="22"/>
        </w:rPr>
        <w:t>i</w:t>
      </w:r>
      <w:proofErr w:type="spellEnd"/>
      <w:r>
        <w:rPr>
          <w:rFonts w:ascii="Cambria" w:eastAsia="Cambria" w:hAnsi="Cambria" w:cs="Cambria"/>
          <w:sz w:val="22"/>
          <w:szCs w:val="22"/>
        </w:rPr>
        <w:t xml:space="preserve"> do end up quitting smoking, it's out of necessity or out of caring too much about someone</w:t>
      </w:r>
    </w:p>
    <w:p w14:paraId="6EE716B0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 xml:space="preserve">You're worried that if you smoke, someone will be hurt or killed by the effects of your smoking. </w:t>
      </w:r>
    </w:p>
    <w:p w14:paraId="325E5C45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Does this make sense to you?</w:t>
      </w:r>
    </w:p>
    <w:p w14:paraId="69068021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USER: </w:t>
      </w:r>
      <w:r>
        <w:rPr>
          <w:rFonts w:ascii="Cambria" w:eastAsia="Cambria" w:hAnsi="Cambria" w:cs="Cambria"/>
          <w:sz w:val="22"/>
          <w:szCs w:val="22"/>
        </w:rPr>
        <w:t>more or less</w:t>
      </w:r>
    </w:p>
    <w:p w14:paraId="396E739D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Great, this lets me know I'm on the right track</w:t>
      </w:r>
    </w:p>
    <w:p w14:paraId="5D563104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Finally, what are the steps you need to take to make this change?</w:t>
      </w:r>
    </w:p>
    <w:p w14:paraId="4EA33E45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USER: </w:t>
      </w:r>
      <w:proofErr w:type="spellStart"/>
      <w:r>
        <w:rPr>
          <w:rFonts w:ascii="Cambria" w:eastAsia="Cambria" w:hAnsi="Cambria" w:cs="Cambria"/>
          <w:sz w:val="22"/>
          <w:szCs w:val="22"/>
        </w:rPr>
        <w:t>i</w:t>
      </w:r>
      <w:proofErr w:type="spellEnd"/>
      <w:r>
        <w:rPr>
          <w:rFonts w:ascii="Cambria" w:eastAsia="Cambria" w:hAnsi="Cambria" w:cs="Cambria"/>
          <w:sz w:val="22"/>
          <w:szCs w:val="22"/>
        </w:rPr>
        <w:t xml:space="preserve"> guess meet the right </w:t>
      </w:r>
      <w:proofErr w:type="gramStart"/>
      <w:r>
        <w:rPr>
          <w:rFonts w:ascii="Cambria" w:eastAsia="Cambria" w:hAnsi="Cambria" w:cs="Cambria"/>
          <w:sz w:val="22"/>
          <w:szCs w:val="22"/>
        </w:rPr>
        <w:t>person ?</w:t>
      </w:r>
      <w:proofErr w:type="gramEnd"/>
    </w:p>
    <w:p w14:paraId="6798B268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It's not always easy to find the right person.</w:t>
      </w:r>
    </w:p>
    <w:p w14:paraId="68013BB6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Did that make sense?</w:t>
      </w:r>
    </w:p>
    <w:p w14:paraId="125C9F98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USER: </w:t>
      </w:r>
      <w:r>
        <w:rPr>
          <w:rFonts w:ascii="Cambria" w:eastAsia="Cambria" w:hAnsi="Cambria" w:cs="Cambria"/>
          <w:sz w:val="22"/>
          <w:szCs w:val="22"/>
        </w:rPr>
        <w:t>yes</w:t>
      </w:r>
    </w:p>
    <w:p w14:paraId="066341F8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Thanks, that is good to hear!</w:t>
      </w:r>
    </w:p>
    <w:p w14:paraId="28E67FF7" w14:textId="77777777" w:rsidR="00860E8B" w:rsidRDefault="00860E8B" w:rsidP="00860E8B">
      <w:pPr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 xml:space="preserve">Thank you very much for this conversation, it was </w:t>
      </w:r>
      <w:proofErr w:type="gramStart"/>
      <w:r>
        <w:rPr>
          <w:rFonts w:ascii="Cambria" w:eastAsia="Cambria" w:hAnsi="Cambria" w:cs="Cambria"/>
          <w:sz w:val="22"/>
          <w:szCs w:val="22"/>
        </w:rPr>
        <w:t>really helpful</w:t>
      </w:r>
      <w:proofErr w:type="gramEnd"/>
      <w:r>
        <w:rPr>
          <w:rFonts w:ascii="Cambria" w:eastAsia="Cambria" w:hAnsi="Cambria" w:cs="Cambria"/>
          <w:sz w:val="22"/>
          <w:szCs w:val="22"/>
        </w:rPr>
        <w:t>!</w:t>
      </w:r>
      <w:r>
        <w:br w:type="page"/>
      </w:r>
    </w:p>
    <w:p w14:paraId="2DC7FB67" w14:textId="77777777" w:rsidR="00860E8B" w:rsidRDefault="00860E8B" w:rsidP="00860E8B">
      <w:pPr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lastRenderedPageBreak/>
        <w:t>MI Chatbot Version 5.1 - Questions &amp; Reflections with Generator Version 2</w:t>
      </w:r>
    </w:p>
    <w:p w14:paraId="6C045BA2" w14:textId="77777777" w:rsidR="00860E8B" w:rsidRDefault="00860E8B" w:rsidP="00860E8B">
      <w:pPr>
        <w:rPr>
          <w:rFonts w:ascii="Arial" w:eastAsia="Arial" w:hAnsi="Arial" w:cs="Arial"/>
          <w:sz w:val="22"/>
          <w:szCs w:val="22"/>
        </w:rPr>
      </w:pPr>
    </w:p>
    <w:p w14:paraId="7E3C3F0C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Hello! My name is MIBot, I am a computer chatbot and part of a research project at the University of Toronto. I was made by a group of researchers and doctors, with the goal of exploring your smoking behaviours.</w:t>
      </w:r>
    </w:p>
    <w:p w14:paraId="684BB075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I will ask a few questions, listen to your answers, and then respond.</w:t>
      </w:r>
    </w:p>
    <w:p w14:paraId="3ABD7782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However, I am learning how to have this conversation. So, I may ask you if the things I say make sense.</w:t>
      </w:r>
    </w:p>
    <w:p w14:paraId="119E8B80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Would you like to chat with me about your smoking?</w:t>
      </w:r>
    </w:p>
    <w:p w14:paraId="0A5A55BD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USER: </w:t>
      </w:r>
      <w:r>
        <w:rPr>
          <w:rFonts w:ascii="Cambria" w:eastAsia="Cambria" w:hAnsi="Cambria" w:cs="Cambria"/>
          <w:sz w:val="22"/>
          <w:szCs w:val="22"/>
        </w:rPr>
        <w:t>Sure.</w:t>
      </w:r>
    </w:p>
    <w:p w14:paraId="4697FBE4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Great!</w:t>
      </w:r>
    </w:p>
    <w:p w14:paraId="4FA73790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To start, what is the thing you like most about smoking?</w:t>
      </w:r>
    </w:p>
    <w:p w14:paraId="5D0B7211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USER: </w:t>
      </w:r>
      <w:r>
        <w:rPr>
          <w:rFonts w:ascii="Cambria" w:eastAsia="Cambria" w:hAnsi="Cambria" w:cs="Cambria"/>
          <w:sz w:val="22"/>
          <w:szCs w:val="22"/>
        </w:rPr>
        <w:t>stress relief</w:t>
      </w:r>
    </w:p>
    <w:p w14:paraId="1B23DF74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You enjoy the relief that smoking provides you.</w:t>
      </w:r>
    </w:p>
    <w:p w14:paraId="4A40207C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Did that make sense?</w:t>
      </w:r>
    </w:p>
    <w:p w14:paraId="192B097E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USER: </w:t>
      </w:r>
      <w:r>
        <w:rPr>
          <w:rFonts w:ascii="Cambria" w:eastAsia="Cambria" w:hAnsi="Cambria" w:cs="Cambria"/>
          <w:sz w:val="22"/>
          <w:szCs w:val="22"/>
        </w:rPr>
        <w:t>Yes.</w:t>
      </w:r>
    </w:p>
    <w:p w14:paraId="2317F573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That's great to hear, thanks for letting me know!</w:t>
      </w:r>
    </w:p>
    <w:p w14:paraId="69300BF9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Now, what is the thing you like least about smoking?</w:t>
      </w:r>
    </w:p>
    <w:p w14:paraId="73484F6F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USER: </w:t>
      </w:r>
      <w:r>
        <w:rPr>
          <w:rFonts w:ascii="Cambria" w:eastAsia="Cambria" w:hAnsi="Cambria" w:cs="Cambria"/>
          <w:sz w:val="22"/>
          <w:szCs w:val="22"/>
        </w:rPr>
        <w:t>Health issues.</w:t>
      </w:r>
    </w:p>
    <w:p w14:paraId="381C3875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You are aware of the health risks associated with smoking and are concerned about your own health.</w:t>
      </w:r>
    </w:p>
    <w:p w14:paraId="2DAE9FF8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Did what I said make sense to you?</w:t>
      </w:r>
    </w:p>
    <w:p w14:paraId="1F3BC12A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USER: </w:t>
      </w:r>
      <w:r>
        <w:rPr>
          <w:rFonts w:ascii="Cambria" w:eastAsia="Cambria" w:hAnsi="Cambria" w:cs="Cambria"/>
          <w:sz w:val="22"/>
          <w:szCs w:val="22"/>
        </w:rPr>
        <w:t>Yes.</w:t>
      </w:r>
    </w:p>
    <w:p w14:paraId="526E3A74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Thanks, I'm glad, this helps my listening skills</w:t>
      </w:r>
    </w:p>
    <w:p w14:paraId="69C557F1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Now, what is one thing about your smoking habit that you would like to change?</w:t>
      </w:r>
    </w:p>
    <w:p w14:paraId="52CBB6A7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USER: </w:t>
      </w:r>
      <w:r>
        <w:rPr>
          <w:rFonts w:ascii="Cambria" w:eastAsia="Cambria" w:hAnsi="Cambria" w:cs="Cambria"/>
          <w:sz w:val="22"/>
          <w:szCs w:val="22"/>
        </w:rPr>
        <w:t>Smoking among friends.</w:t>
      </w:r>
    </w:p>
    <w:p w14:paraId="6C2B1967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You would like to stop smoking among your friends.</w:t>
      </w:r>
    </w:p>
    <w:p w14:paraId="4C7A8478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Did that make sense?</w:t>
      </w:r>
    </w:p>
    <w:p w14:paraId="1338D9C5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USER: </w:t>
      </w:r>
      <w:r>
        <w:rPr>
          <w:rFonts w:ascii="Cambria" w:eastAsia="Cambria" w:hAnsi="Cambria" w:cs="Cambria"/>
          <w:sz w:val="22"/>
          <w:szCs w:val="22"/>
        </w:rPr>
        <w:t>Yeah.</w:t>
      </w:r>
    </w:p>
    <w:p w14:paraId="07071CCF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Great, let’s continue</w:t>
      </w:r>
    </w:p>
    <w:p w14:paraId="36E8D431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What will it look like when you have made this change in your smoking habit?</w:t>
      </w:r>
    </w:p>
    <w:p w14:paraId="1D212EF9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USER: </w:t>
      </w:r>
      <w:r>
        <w:rPr>
          <w:rFonts w:ascii="Cambria" w:eastAsia="Cambria" w:hAnsi="Cambria" w:cs="Cambria"/>
          <w:sz w:val="22"/>
          <w:szCs w:val="22"/>
        </w:rPr>
        <w:t>Stop smoking or smoking less</w:t>
      </w:r>
    </w:p>
    <w:p w14:paraId="1D13D1C3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You will stop smoking completely.</w:t>
      </w:r>
    </w:p>
    <w:p w14:paraId="1C62EE5F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Does this make sense to you?</w:t>
      </w:r>
    </w:p>
    <w:p w14:paraId="1A5F85C2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USER: </w:t>
      </w:r>
      <w:r>
        <w:rPr>
          <w:rFonts w:ascii="Cambria" w:eastAsia="Cambria" w:hAnsi="Cambria" w:cs="Cambria"/>
          <w:sz w:val="22"/>
          <w:szCs w:val="22"/>
        </w:rPr>
        <w:t>Yes.</w:t>
      </w:r>
    </w:p>
    <w:p w14:paraId="5D9B35BF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Great, this lets me know I'm on the right track</w:t>
      </w:r>
    </w:p>
    <w:p w14:paraId="2669CB29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Finally, what are the steps you need to take to make this change?</w:t>
      </w:r>
    </w:p>
    <w:p w14:paraId="43A3B784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USER: </w:t>
      </w:r>
      <w:r>
        <w:rPr>
          <w:rFonts w:ascii="Cambria" w:eastAsia="Cambria" w:hAnsi="Cambria" w:cs="Cambria"/>
          <w:sz w:val="22"/>
          <w:szCs w:val="22"/>
        </w:rPr>
        <w:t>Taking nicotine tablets.</w:t>
      </w:r>
    </w:p>
    <w:p w14:paraId="7AC411B3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You realize that you need to replace smoking with nicotine replacement therapy (NRT).</w:t>
      </w:r>
    </w:p>
    <w:p w14:paraId="4EE7FC8F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Did that make sense?</w:t>
      </w:r>
    </w:p>
    <w:p w14:paraId="34D0CF98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USER: </w:t>
      </w:r>
      <w:r>
        <w:rPr>
          <w:rFonts w:ascii="Cambria" w:eastAsia="Cambria" w:hAnsi="Cambria" w:cs="Cambria"/>
          <w:sz w:val="22"/>
          <w:szCs w:val="22"/>
        </w:rPr>
        <w:t>Yea</w:t>
      </w:r>
    </w:p>
    <w:p w14:paraId="49B8C54C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Thanks, that is good to hear!</w:t>
      </w:r>
    </w:p>
    <w:p w14:paraId="5075CE99" w14:textId="77777777" w:rsidR="00860E8B" w:rsidRDefault="00860E8B" w:rsidP="00860E8B">
      <w:pPr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 xml:space="preserve">Thank you very much for this conversation, it was </w:t>
      </w:r>
      <w:proofErr w:type="gramStart"/>
      <w:r>
        <w:rPr>
          <w:rFonts w:ascii="Cambria" w:eastAsia="Cambria" w:hAnsi="Cambria" w:cs="Cambria"/>
          <w:sz w:val="22"/>
          <w:szCs w:val="22"/>
        </w:rPr>
        <w:t>really helpful</w:t>
      </w:r>
      <w:proofErr w:type="gramEnd"/>
      <w:r>
        <w:rPr>
          <w:rFonts w:ascii="Cambria" w:eastAsia="Cambria" w:hAnsi="Cambria" w:cs="Cambria"/>
          <w:sz w:val="22"/>
          <w:szCs w:val="22"/>
        </w:rPr>
        <w:t>!</w:t>
      </w:r>
      <w:r>
        <w:br w:type="page"/>
      </w:r>
    </w:p>
    <w:p w14:paraId="5283A331" w14:textId="77777777" w:rsidR="00860E8B" w:rsidRDefault="00860E8B" w:rsidP="00860E8B">
      <w:pPr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lastRenderedPageBreak/>
        <w:t>MI Chatbot Version 5.2 - Enhanced/Extended Conversation based on v5.1</w:t>
      </w:r>
    </w:p>
    <w:p w14:paraId="1F185FF3" w14:textId="77777777" w:rsidR="00860E8B" w:rsidRDefault="00860E8B" w:rsidP="00860E8B">
      <w:pPr>
        <w:rPr>
          <w:rFonts w:ascii="Arial" w:eastAsia="Arial" w:hAnsi="Arial" w:cs="Arial"/>
          <w:b/>
          <w:sz w:val="22"/>
          <w:szCs w:val="22"/>
        </w:rPr>
      </w:pPr>
    </w:p>
    <w:p w14:paraId="0525BC41" w14:textId="77777777" w:rsidR="00860E8B" w:rsidRDefault="00860E8B" w:rsidP="00860E8B">
      <w:pPr>
        <w:rPr>
          <w:rFonts w:ascii="Arial" w:eastAsia="Arial" w:hAnsi="Arial" w:cs="Arial"/>
          <w:b/>
          <w:sz w:val="22"/>
          <w:szCs w:val="22"/>
        </w:rPr>
      </w:pPr>
    </w:p>
    <w:p w14:paraId="13B3CE53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Hello! My name is MIBot, I am a computer chatbot and part of a research project at the University of Toronto. I was made by a group of researchers and doctors, with the goal of exploring your smoking behaviours.</w:t>
      </w:r>
    </w:p>
    <w:p w14:paraId="73FF0F48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I will ask a few questions, listen to your answers, and then respond.</w:t>
      </w:r>
    </w:p>
    <w:p w14:paraId="1AFA21CA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However, I am learning how to have this conversation. So, I may ask you if the things I say make sense.</w:t>
      </w:r>
    </w:p>
    <w:p w14:paraId="08EEF3C4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Would you like to chat with me about your smoking?</w:t>
      </w:r>
    </w:p>
    <w:p w14:paraId="520A4E37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USER: </w:t>
      </w:r>
      <w:r>
        <w:rPr>
          <w:rFonts w:ascii="Cambria" w:eastAsia="Cambria" w:hAnsi="Cambria" w:cs="Cambria"/>
          <w:sz w:val="22"/>
          <w:szCs w:val="22"/>
        </w:rPr>
        <w:t xml:space="preserve">Yes please </w:t>
      </w:r>
    </w:p>
    <w:p w14:paraId="70676DAB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Great!</w:t>
      </w:r>
    </w:p>
    <w:p w14:paraId="4AE72338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To start, what is the thing you like most about smoking?</w:t>
      </w:r>
    </w:p>
    <w:p w14:paraId="203EFCFA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USER: </w:t>
      </w:r>
      <w:r>
        <w:rPr>
          <w:rFonts w:ascii="Cambria" w:eastAsia="Cambria" w:hAnsi="Cambria" w:cs="Cambria"/>
          <w:sz w:val="22"/>
          <w:szCs w:val="22"/>
        </w:rPr>
        <w:t>stress relief</w:t>
      </w:r>
    </w:p>
    <w:p w14:paraId="2B7BD04C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 xml:space="preserve">You enjoy smoking because it helps you cope with stressful situations. </w:t>
      </w:r>
    </w:p>
    <w:p w14:paraId="47F2C668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Did that make sense?</w:t>
      </w:r>
    </w:p>
    <w:p w14:paraId="47B2529B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USER: </w:t>
      </w:r>
      <w:r>
        <w:rPr>
          <w:rFonts w:ascii="Cambria" w:eastAsia="Cambria" w:hAnsi="Cambria" w:cs="Cambria"/>
          <w:sz w:val="22"/>
          <w:szCs w:val="22"/>
        </w:rPr>
        <w:t>yes</w:t>
      </w:r>
    </w:p>
    <w:p w14:paraId="1F17E172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That's great to hear, thanks for letting me know!</w:t>
      </w:r>
    </w:p>
    <w:p w14:paraId="7230A3C9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What else do you like about smoking?</w:t>
      </w:r>
    </w:p>
    <w:p w14:paraId="4F0839E6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USER: </w:t>
      </w:r>
      <w:r>
        <w:rPr>
          <w:rFonts w:ascii="Cambria" w:eastAsia="Cambria" w:hAnsi="Cambria" w:cs="Cambria"/>
          <w:sz w:val="22"/>
          <w:szCs w:val="22"/>
        </w:rPr>
        <w:t xml:space="preserve">alone time </w:t>
      </w:r>
    </w:p>
    <w:p w14:paraId="09A20B58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You enjoy spending time by yourself with cigarettes.</w:t>
      </w:r>
    </w:p>
    <w:p w14:paraId="2899D9D4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Did that make sense?</w:t>
      </w:r>
    </w:p>
    <w:p w14:paraId="31466FF6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USER: </w:t>
      </w:r>
      <w:r>
        <w:rPr>
          <w:rFonts w:ascii="Cambria" w:eastAsia="Cambria" w:hAnsi="Cambria" w:cs="Cambria"/>
          <w:sz w:val="22"/>
          <w:szCs w:val="22"/>
        </w:rPr>
        <w:t>yes</w:t>
      </w:r>
    </w:p>
    <w:p w14:paraId="7641F0F4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That's great to hear, thanks for letting me know!</w:t>
      </w:r>
    </w:p>
    <w:p w14:paraId="5AC5B082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Now, what is the thing you like least about smoking?</w:t>
      </w:r>
    </w:p>
    <w:p w14:paraId="6D114C68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USER: </w:t>
      </w:r>
      <w:r>
        <w:rPr>
          <w:rFonts w:ascii="Cambria" w:eastAsia="Cambria" w:hAnsi="Cambria" w:cs="Cambria"/>
          <w:sz w:val="22"/>
          <w:szCs w:val="22"/>
        </w:rPr>
        <w:t>the money</w:t>
      </w:r>
    </w:p>
    <w:p w14:paraId="4BAD222C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You dislike spending money on cigarettes.</w:t>
      </w:r>
    </w:p>
    <w:p w14:paraId="4C04DD82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Did what I said make sense to you?</w:t>
      </w:r>
    </w:p>
    <w:p w14:paraId="71B290CD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USER: </w:t>
      </w:r>
      <w:r>
        <w:rPr>
          <w:rFonts w:ascii="Cambria" w:eastAsia="Cambria" w:hAnsi="Cambria" w:cs="Cambria"/>
          <w:sz w:val="22"/>
          <w:szCs w:val="22"/>
        </w:rPr>
        <w:t>yes</w:t>
      </w:r>
    </w:p>
    <w:p w14:paraId="6A69FABC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That's great to hear, thanks for letting me know!</w:t>
      </w:r>
    </w:p>
    <w:p w14:paraId="7EC4FEA5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What else do you dislike about smoking?</w:t>
      </w:r>
    </w:p>
    <w:p w14:paraId="666A05E9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USER: </w:t>
      </w:r>
      <w:r>
        <w:rPr>
          <w:rFonts w:ascii="Cambria" w:eastAsia="Cambria" w:hAnsi="Cambria" w:cs="Cambria"/>
          <w:sz w:val="22"/>
          <w:szCs w:val="22"/>
        </w:rPr>
        <w:t xml:space="preserve">the addiction </w:t>
      </w:r>
    </w:p>
    <w:p w14:paraId="0C71B329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 xml:space="preserve">You are aware that cigarettes can be </w:t>
      </w:r>
      <w:proofErr w:type="gramStart"/>
      <w:r>
        <w:rPr>
          <w:rFonts w:ascii="Cambria" w:eastAsia="Cambria" w:hAnsi="Cambria" w:cs="Cambria"/>
          <w:sz w:val="22"/>
          <w:szCs w:val="22"/>
        </w:rPr>
        <w:t>addictive</w:t>
      </w:r>
      <w:proofErr w:type="gramEnd"/>
      <w:r>
        <w:rPr>
          <w:rFonts w:ascii="Cambria" w:eastAsia="Cambria" w:hAnsi="Cambria" w:cs="Cambria"/>
          <w:sz w:val="22"/>
          <w:szCs w:val="22"/>
        </w:rPr>
        <w:t xml:space="preserve"> and you worry about how much you smoke.</w:t>
      </w:r>
    </w:p>
    <w:p w14:paraId="00F2D483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Did that make sense?</w:t>
      </w:r>
    </w:p>
    <w:p w14:paraId="7ECF43EF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USER: </w:t>
      </w:r>
      <w:r>
        <w:rPr>
          <w:rFonts w:ascii="Cambria" w:eastAsia="Cambria" w:hAnsi="Cambria" w:cs="Cambria"/>
          <w:sz w:val="22"/>
          <w:szCs w:val="22"/>
        </w:rPr>
        <w:t>yes</w:t>
      </w:r>
    </w:p>
    <w:p w14:paraId="706E1751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Thanks, I'm glad, this helps my listening skills</w:t>
      </w:r>
    </w:p>
    <w:p w14:paraId="4A816E98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Now, what is one thing about your smoking addiction that you would like to change?</w:t>
      </w:r>
    </w:p>
    <w:p w14:paraId="627C93E9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USER: </w:t>
      </w:r>
      <w:r>
        <w:rPr>
          <w:rFonts w:ascii="Cambria" w:eastAsia="Cambria" w:hAnsi="Cambria" w:cs="Cambria"/>
          <w:sz w:val="22"/>
          <w:szCs w:val="22"/>
        </w:rPr>
        <w:t xml:space="preserve">the amount I smoke </w:t>
      </w:r>
    </w:p>
    <w:p w14:paraId="6043318D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 xml:space="preserve">You want to reduce the </w:t>
      </w:r>
      <w:proofErr w:type="gramStart"/>
      <w:r>
        <w:rPr>
          <w:rFonts w:ascii="Cambria" w:eastAsia="Cambria" w:hAnsi="Cambria" w:cs="Cambria"/>
          <w:sz w:val="22"/>
          <w:szCs w:val="22"/>
        </w:rPr>
        <w:t>amount</w:t>
      </w:r>
      <w:proofErr w:type="gramEnd"/>
      <w:r>
        <w:rPr>
          <w:rFonts w:ascii="Cambria" w:eastAsia="Cambria" w:hAnsi="Cambria" w:cs="Cambria"/>
          <w:sz w:val="22"/>
          <w:szCs w:val="22"/>
        </w:rPr>
        <w:t xml:space="preserve"> of cigarettes you smoke.</w:t>
      </w:r>
    </w:p>
    <w:p w14:paraId="0CD0DB3F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Did that make sense?</w:t>
      </w:r>
    </w:p>
    <w:p w14:paraId="4377BE61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USER: </w:t>
      </w:r>
      <w:r>
        <w:rPr>
          <w:rFonts w:ascii="Cambria" w:eastAsia="Cambria" w:hAnsi="Cambria" w:cs="Cambria"/>
          <w:sz w:val="22"/>
          <w:szCs w:val="22"/>
        </w:rPr>
        <w:t>yes</w:t>
      </w:r>
    </w:p>
    <w:p w14:paraId="63CF5572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Thanks, that is good to hear!</w:t>
      </w:r>
    </w:p>
    <w:p w14:paraId="240DD7D3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It's great to hear you want to reduce your smoking. What would it look like when you have reduced your smoking addiction?</w:t>
      </w:r>
    </w:p>
    <w:p w14:paraId="421D7239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lastRenderedPageBreak/>
        <w:t xml:space="preserve">USER: </w:t>
      </w:r>
      <w:r>
        <w:rPr>
          <w:rFonts w:ascii="Cambria" w:eastAsia="Cambria" w:hAnsi="Cambria" w:cs="Cambria"/>
          <w:sz w:val="22"/>
          <w:szCs w:val="22"/>
        </w:rPr>
        <w:t xml:space="preserve">id be smoking 10 cigs per day </w:t>
      </w:r>
    </w:p>
    <w:p w14:paraId="7EB3D3DD" w14:textId="71D8864F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You'd smoke less than 10 cigarettes per day.</w:t>
      </w:r>
    </w:p>
    <w:p w14:paraId="53D3B959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USER: </w:t>
      </w:r>
      <w:r>
        <w:rPr>
          <w:rFonts w:ascii="Cambria" w:eastAsia="Cambria" w:hAnsi="Cambria" w:cs="Cambria"/>
          <w:sz w:val="22"/>
          <w:szCs w:val="22"/>
        </w:rPr>
        <w:t>yes</w:t>
      </w:r>
    </w:p>
    <w:p w14:paraId="7C7A731B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Understood, thank you for sharing.</w:t>
      </w:r>
    </w:p>
    <w:p w14:paraId="009EC29B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What might be helpful towards reducing your smoking?</w:t>
      </w:r>
    </w:p>
    <w:p w14:paraId="659C6815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USER: </w:t>
      </w:r>
      <w:r>
        <w:rPr>
          <w:rFonts w:ascii="Cambria" w:eastAsia="Cambria" w:hAnsi="Cambria" w:cs="Cambria"/>
          <w:sz w:val="22"/>
          <w:szCs w:val="22"/>
        </w:rPr>
        <w:t>not sure</w:t>
      </w:r>
    </w:p>
    <w:p w14:paraId="3C51DB2D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You are unsure about what your life will look like after making this change.</w:t>
      </w:r>
    </w:p>
    <w:p w14:paraId="2B5221B8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Did that make sense?</w:t>
      </w:r>
    </w:p>
    <w:p w14:paraId="08E4578E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USER: </w:t>
      </w:r>
      <w:r>
        <w:rPr>
          <w:rFonts w:ascii="Cambria" w:eastAsia="Cambria" w:hAnsi="Cambria" w:cs="Cambria"/>
          <w:sz w:val="22"/>
          <w:szCs w:val="22"/>
        </w:rPr>
        <w:t>yes</w:t>
      </w:r>
    </w:p>
    <w:p w14:paraId="3AFF8F8B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Great, this lets me know I'm on the right track</w:t>
      </w:r>
    </w:p>
    <w:p w14:paraId="7932A0BC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Finally, what are the steps you need to take to make this change?</w:t>
      </w:r>
    </w:p>
    <w:p w14:paraId="264D32F3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USER: </w:t>
      </w:r>
      <w:r>
        <w:rPr>
          <w:rFonts w:ascii="Cambria" w:eastAsia="Cambria" w:hAnsi="Cambria" w:cs="Cambria"/>
          <w:sz w:val="22"/>
          <w:szCs w:val="22"/>
        </w:rPr>
        <w:t>try and reduce by one cig per day</w:t>
      </w:r>
    </w:p>
    <w:p w14:paraId="7AA8686B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You want to reduce your smoking by one cigarette per day.</w:t>
      </w:r>
    </w:p>
    <w:p w14:paraId="29BAD067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Did that make sense?</w:t>
      </w:r>
    </w:p>
    <w:p w14:paraId="7ED9B8E2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USER: </w:t>
      </w:r>
      <w:r>
        <w:rPr>
          <w:rFonts w:ascii="Cambria" w:eastAsia="Cambria" w:hAnsi="Cambria" w:cs="Cambria"/>
          <w:sz w:val="22"/>
          <w:szCs w:val="22"/>
        </w:rPr>
        <w:t>yes</w:t>
      </w:r>
    </w:p>
    <w:p w14:paraId="0196C285" w14:textId="77777777" w:rsidR="00860E8B" w:rsidRDefault="00860E8B" w:rsidP="00860E8B">
      <w:pPr>
        <w:spacing w:line="276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>Thanks, that is good to hear!</w:t>
      </w:r>
    </w:p>
    <w:p w14:paraId="0FB12B15" w14:textId="77777777" w:rsidR="00860E8B" w:rsidRDefault="00860E8B" w:rsidP="00860E8B">
      <w:pPr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b/>
          <w:sz w:val="22"/>
          <w:szCs w:val="22"/>
        </w:rPr>
        <w:t xml:space="preserve">BOT: </w:t>
      </w:r>
      <w:r>
        <w:rPr>
          <w:rFonts w:ascii="Cambria" w:eastAsia="Cambria" w:hAnsi="Cambria" w:cs="Cambria"/>
          <w:sz w:val="22"/>
          <w:szCs w:val="22"/>
        </w:rPr>
        <w:t xml:space="preserve">Thank you very much for this conversation, it was </w:t>
      </w:r>
      <w:proofErr w:type="gramStart"/>
      <w:r>
        <w:rPr>
          <w:rFonts w:ascii="Cambria" w:eastAsia="Cambria" w:hAnsi="Cambria" w:cs="Cambria"/>
          <w:sz w:val="22"/>
          <w:szCs w:val="22"/>
        </w:rPr>
        <w:t>really helpful</w:t>
      </w:r>
      <w:proofErr w:type="gramEnd"/>
      <w:r>
        <w:rPr>
          <w:rFonts w:ascii="Cambria" w:eastAsia="Cambria" w:hAnsi="Cambria" w:cs="Cambria"/>
          <w:sz w:val="22"/>
          <w:szCs w:val="22"/>
        </w:rPr>
        <w:t>!</w:t>
      </w:r>
    </w:p>
    <w:p w14:paraId="1ACE720A" w14:textId="77777777" w:rsidR="00860E8B" w:rsidRDefault="00860E8B" w:rsidP="00860E8B">
      <w:pPr>
        <w:rPr>
          <w:rFonts w:ascii="Cambria" w:eastAsia="Cambria" w:hAnsi="Cambria" w:cs="Cambria"/>
          <w:sz w:val="22"/>
          <w:szCs w:val="22"/>
        </w:rPr>
      </w:pPr>
    </w:p>
    <w:p w14:paraId="75B74E7D" w14:textId="77777777" w:rsidR="009C787D" w:rsidRDefault="009C787D"/>
    <w:sectPr w:rsidR="009C78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E8B"/>
    <w:rsid w:val="00286C94"/>
    <w:rsid w:val="003E790D"/>
    <w:rsid w:val="00860E8B"/>
    <w:rsid w:val="009C787D"/>
    <w:rsid w:val="00E30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65B794"/>
  <w15:chartTrackingRefBased/>
  <w15:docId w15:val="{9387A5F5-8AE3-E944-AAB6-68B99051A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E8B"/>
    <w:rPr>
      <w:rFonts w:ascii="Times New Roman" w:eastAsia="Times New Roman" w:hAnsi="Times New Roman" w:cs="Times New Roman"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0E8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60E8B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US"/>
      <w14:ligatures w14:val="non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0E8B"/>
    <w:pPr>
      <w:spacing w:after="200"/>
      <w:jc w:val="center"/>
    </w:pPr>
    <w:rPr>
      <w:i/>
      <w:i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180</Words>
  <Characters>672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rown</dc:creator>
  <cp:keywords/>
  <dc:description/>
  <cp:lastModifiedBy>Andrew Brown</cp:lastModifiedBy>
  <cp:revision>2</cp:revision>
  <dcterms:created xsi:type="dcterms:W3CDTF">2023-05-19T19:57:00Z</dcterms:created>
  <dcterms:modified xsi:type="dcterms:W3CDTF">2023-09-08T20:32:00Z</dcterms:modified>
</cp:coreProperties>
</file>